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D08" w:rsidRPr="00E1387B" w:rsidRDefault="00277D08" w:rsidP="00277D0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387B">
        <w:rPr>
          <w:rFonts w:ascii="Times New Roman" w:hAnsi="Times New Roman" w:cs="Times New Roman"/>
          <w:b/>
          <w:sz w:val="24"/>
          <w:szCs w:val="24"/>
          <w:lang w:val="en-US"/>
        </w:rPr>
        <w:t>Appendix I</w:t>
      </w:r>
    </w:p>
    <w:p w:rsidR="00277D08" w:rsidRPr="00A16121" w:rsidRDefault="00277D08" w:rsidP="00277D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277D08" w:rsidRPr="00EC1780" w:rsidRDefault="00277D08" w:rsidP="00277D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Voucher numbers of specimens analyzed from the Municipality of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Niterói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housed in the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following scientific collections: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Coleção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Científica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Instituto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Vital Brazil (IVB),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Museu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Nacional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da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Federal do Rio de Janeiro (MNRJ), and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Museu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Zoologia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da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Universidad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Estadual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de Campinas (ZUEC). </w:t>
      </w:r>
    </w:p>
    <w:p w:rsidR="00277D08" w:rsidRDefault="00277D08" w:rsidP="00277D0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Anomalepidida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Liotyphlops</w:t>
      </w:r>
      <w:proofErr w:type="spellEnd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wilderi</w:t>
      </w:r>
      <w:proofErr w:type="spellEnd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(IVB 2358);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Boida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oa</w:t>
      </w:r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constrictor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3381);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Corallus</w:t>
      </w:r>
      <w:proofErr w:type="spellEnd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hortulanus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1417, IVB 2404); </w:t>
      </w:r>
      <w:proofErr w:type="spellStart"/>
      <w:r w:rsidRPr="00EC1780">
        <w:rPr>
          <w:rFonts w:ascii="Times New Roman" w:hAnsi="Times New Roman" w:cs="Times New Roman"/>
          <w:sz w:val="24"/>
          <w:szCs w:val="24"/>
          <w:lang w:val="en-US"/>
        </w:rPr>
        <w:t>Dipsadidae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Erythrolamprus</w:t>
      </w:r>
      <w:proofErr w:type="spellEnd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aesculapii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aesculapii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(IVB 3090),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Erythrolampr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miliari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orinus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(IVB 594, 1098, 2324),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Erythrolampr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poecilogyr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poecilogyrus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(IVB 156, 609, 619, 634, 643, 786, 2008),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Erythrolampr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poecilogyr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schotti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IVB 1399, 2010),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Elapomorph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quinquelineatus</w:t>
      </w:r>
      <w:proofErr w:type="spellEnd"/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IVB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894)</w:t>
      </w:r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Clelia</w:t>
      </w:r>
      <w:proofErr w:type="spellEnd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sz w:val="24"/>
          <w:szCs w:val="24"/>
          <w:lang w:val="en-US"/>
        </w:rPr>
        <w:t>plumbea</w:t>
      </w:r>
      <w:proofErr w:type="spellEnd"/>
      <w:r w:rsidRPr="00EC1780">
        <w:rPr>
          <w:rFonts w:ascii="Times New Roman" w:hAnsi="Times New Roman" w:cs="Times New Roman"/>
          <w:sz w:val="24"/>
          <w:szCs w:val="24"/>
          <w:lang w:val="en-US"/>
        </w:rPr>
        <w:t xml:space="preserve"> (MNRJ 3897),</w:t>
      </w:r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Helicop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carinicaud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>(IVB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834, </w:t>
      </w:r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926),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Oxyrhop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>petolarius</w:t>
      </w:r>
      <w:proofErr w:type="spellEnd"/>
      <w:r w:rsidRPr="00EC178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gitalis</w:t>
      </w:r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EC178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VB 3430),</w:t>
      </w:r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Oxyrhop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clathratu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ZUEC 1592),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hilodrya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olfersii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olfersii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(IVB 1761),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hilodryas</w:t>
      </w:r>
      <w:proofErr w:type="spellEnd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patagoniensis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3388);</w:t>
      </w:r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Sibynomorph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neuwiedi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591, 1941),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Thamnodynaste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cf.</w:t>
      </w:r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nattereri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383, 952, 2326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Xenodon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neuwiedii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(IVB 2009, 2337); </w:t>
      </w:r>
      <w:proofErr w:type="spellStart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Colubridae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: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Chironi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bicarinatu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965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Chironi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exoletu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525)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Chironi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laevicolli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921, 1560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Mastigodrya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bifossatu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573, 722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seuste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sulphure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oecilostoma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(IVB 3093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Spilote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pullat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anomalepis</w:t>
      </w:r>
      <w:proofErr w:type="spellEnd"/>
      <w:r w:rsidRPr="00EC1780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(IVB 3056),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Oxybeli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aeneus</w:t>
      </w:r>
      <w:proofErr w:type="spellEnd"/>
      <w:r w:rsidRPr="00EC178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IVB </w:t>
      </w:r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3225),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Leptophis</w:t>
      </w:r>
      <w:proofErr w:type="spellEnd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ahaetulla</w:t>
      </w:r>
      <w:proofErr w:type="spellEnd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ahaetulla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2851) </w:t>
      </w:r>
      <w:proofErr w:type="spellStart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lapidae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Micruru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corallinus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3293); </w:t>
      </w:r>
      <w:proofErr w:type="spellStart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yphlopidae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: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Typhlop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brongersmianus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1903); </w:t>
      </w:r>
      <w:proofErr w:type="spellStart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iperidae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:</w:t>
      </w:r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Bothrops</w:t>
      </w:r>
      <w:proofErr w:type="spellEnd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t-BR"/>
        </w:rPr>
        <w:t>jararaca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3383),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Bothrops</w:t>
      </w:r>
      <w:proofErr w:type="spellEnd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 xml:space="preserve"> </w:t>
      </w:r>
      <w:proofErr w:type="spellStart"/>
      <w:r w:rsidRPr="00EC1780">
        <w:rPr>
          <w:rFonts w:ascii="Times New Roman" w:eastAsia="Times New Roman" w:hAnsi="Times New Roman" w:cs="Times New Roman"/>
          <w:i/>
          <w:sz w:val="24"/>
          <w:szCs w:val="24"/>
          <w:lang w:val="en-US" w:eastAsia="pt-BR"/>
        </w:rPr>
        <w:t>jararacussu</w:t>
      </w:r>
      <w:proofErr w:type="spellEnd"/>
      <w:r w:rsidRPr="00EC178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(IVB 3339).</w:t>
      </w:r>
    </w:p>
    <w:p w:rsidR="00924526" w:rsidRDefault="00924526">
      <w:bookmarkStart w:id="0" w:name="_GoBack"/>
      <w:bookmarkEnd w:id="0"/>
    </w:p>
    <w:sectPr w:rsidR="00924526" w:rsidSect="000925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D08" w:rsidRDefault="00277D08" w:rsidP="00277D08">
      <w:pPr>
        <w:spacing w:after="0" w:line="240" w:lineRule="auto"/>
      </w:pPr>
      <w:r>
        <w:separator/>
      </w:r>
    </w:p>
  </w:endnote>
  <w:endnote w:type="continuationSeparator" w:id="0">
    <w:p w:rsidR="00277D08" w:rsidRDefault="00277D08" w:rsidP="0027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D08" w:rsidRDefault="00277D08" w:rsidP="00277D08">
      <w:pPr>
        <w:spacing w:after="0" w:line="240" w:lineRule="auto"/>
      </w:pPr>
      <w:r>
        <w:separator/>
      </w:r>
    </w:p>
  </w:footnote>
  <w:footnote w:type="continuationSeparator" w:id="0">
    <w:p w:rsidR="00277D08" w:rsidRDefault="00277D08" w:rsidP="00277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D08"/>
    <w:rsid w:val="00092599"/>
    <w:rsid w:val="00277D08"/>
    <w:rsid w:val="0092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B7B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08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D0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7D08"/>
  </w:style>
  <w:style w:type="paragraph" w:styleId="Footer">
    <w:name w:val="footer"/>
    <w:basedOn w:val="Normal"/>
    <w:link w:val="FooterChar"/>
    <w:uiPriority w:val="99"/>
    <w:unhideWhenUsed/>
    <w:rsid w:val="00277D0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7D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08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D0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77D08"/>
  </w:style>
  <w:style w:type="paragraph" w:styleId="Footer">
    <w:name w:val="footer"/>
    <w:basedOn w:val="Normal"/>
    <w:link w:val="FooterChar"/>
    <w:uiPriority w:val="99"/>
    <w:unhideWhenUsed/>
    <w:rsid w:val="00277D0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7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Macintosh Word</Application>
  <DocSecurity>0</DocSecurity>
  <Lines>11</Lines>
  <Paragraphs>3</Paragraphs>
  <ScaleCrop>false</ScaleCrop>
  <Company>Personal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Guedes</dc:creator>
  <cp:keywords/>
  <dc:description/>
  <cp:lastModifiedBy>Thais Guedes</cp:lastModifiedBy>
  <cp:revision>1</cp:revision>
  <dcterms:created xsi:type="dcterms:W3CDTF">2015-09-25T14:04:00Z</dcterms:created>
  <dcterms:modified xsi:type="dcterms:W3CDTF">2015-09-25T14:05:00Z</dcterms:modified>
</cp:coreProperties>
</file>